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6"/>
        <w:gridCol w:w="4733"/>
      </w:tblGrid>
      <w:tr w:rsidR="00F83811" w:rsidRPr="00F83811" w:rsidTr="00F83811">
        <w:trPr>
          <w:trHeight w:val="1195"/>
        </w:trPr>
        <w:tc>
          <w:tcPr>
            <w:tcW w:w="6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3811" w:rsidRPr="00F83811" w:rsidRDefault="00F83811" w:rsidP="00F8381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. List of the PCR-RFLP patterns of each sample used to evaluate the performance of the </w:t>
            </w:r>
            <w:r w:rsidRPr="00F8381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RB3*009:02</w:t>
            </w:r>
            <w:r w:rsidRPr="00F838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TaqMan assay on pooled DNA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4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CR-RFLP Pattern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/3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/15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16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16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2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/6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/8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/28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/3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5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/23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/24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3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/3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/22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/24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/7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/7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/10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/24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/15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/27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/24</w:t>
            </w:r>
          </w:p>
        </w:tc>
      </w:tr>
      <w:tr w:rsidR="00F83811" w:rsidRPr="00F83811" w:rsidTr="00F83811">
        <w:trPr>
          <w:trHeight w:val="373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4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811" w:rsidRPr="00F83811" w:rsidRDefault="00F83811" w:rsidP="00F8381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838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/ 28</w:t>
            </w:r>
            <w:r w:rsidRPr="00F838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B19E6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2"/>
              </w:rPr>
              <w:t>(</w:t>
            </w:r>
            <w:r w:rsidRPr="00F838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09:02</w:t>
            </w:r>
            <w:r w:rsidRPr="000B19E6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2"/>
              </w:rPr>
              <w:t xml:space="preserve"> and </w:t>
            </w:r>
            <w:r w:rsidRPr="00F838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007:01</w:t>
            </w:r>
            <w:r w:rsidRPr="000B19E6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2"/>
              </w:rPr>
              <w:t>)</w:t>
            </w:r>
            <w:r w:rsidRPr="00F838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203F46" w:rsidRPr="00F83811" w:rsidRDefault="00203F46" w:rsidP="00F83811">
      <w:pPr>
        <w:rPr>
          <w:rFonts w:ascii="Times New Roman" w:hAnsi="Times New Roman" w:cs="Times New Roman"/>
        </w:rPr>
      </w:pPr>
    </w:p>
    <w:sectPr w:rsidR="00203F46" w:rsidRPr="00F838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46"/>
    <w:rsid w:val="000B19E6"/>
    <w:rsid w:val="00203F46"/>
    <w:rsid w:val="00837AE8"/>
    <w:rsid w:val="00A10B14"/>
    <w:rsid w:val="00F8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6252DEB-A99D-4C3E-AED6-8F902E9F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5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宮崎大学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3</cp:revision>
  <dcterms:created xsi:type="dcterms:W3CDTF">2021-10-22T05:37:00Z</dcterms:created>
  <dcterms:modified xsi:type="dcterms:W3CDTF">2021-10-22T06:26:00Z</dcterms:modified>
</cp:coreProperties>
</file>